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margin" w:tblpXSpec="center" w:tblpY="-1027"/>
        <w:tblW w:w="13149" w:type="dxa"/>
        <w:tblLayout w:type="fixed"/>
        <w:tblLook w:val="04A0" w:firstRow="1" w:lastRow="0" w:firstColumn="1" w:lastColumn="0" w:noHBand="0" w:noVBand="1"/>
      </w:tblPr>
      <w:tblGrid>
        <w:gridCol w:w="920"/>
        <w:gridCol w:w="748"/>
        <w:gridCol w:w="3312"/>
        <w:gridCol w:w="3208"/>
        <w:gridCol w:w="1134"/>
        <w:gridCol w:w="1276"/>
        <w:gridCol w:w="2551"/>
      </w:tblGrid>
      <w:tr w:rsidR="001174F7" w:rsidRPr="00D5524C" w:rsidTr="00B93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Reaction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PCR cycle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nnealing temperature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i/>
                <w:sz w:val="18"/>
                <w:szCs w:val="18"/>
              </w:rPr>
              <w:t>APP</w:t>
            </w: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GCAGGAGAGAGCAGCAG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CCAGATACAAGGCTCGGA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C-rich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see Material and methods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TTCCATTGTCAAGTTCCTC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GCCAAGATTTTCACAGCCA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GGATGATAGCAGTGCCT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GGCCTTTTCATTCAGCAGT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CATCTTTCCTTGATACCAACC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CCTGGTTTTGACTCCTGAAA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0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CACTCAAAACAGCAAATGG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CATTAACAAGGGTGGGCA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9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CGATACCACATTCCCTCTC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GGTTGGGGAAGCCTGT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AGCGCCTAAGACAGACAGG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GTTAGAGGAGCGCACAGA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GTTTACTTTGGTCCCCTGC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GAAAGACAGGTGTTCGAGA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2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GTGCTGTGAAATGTCTC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AGGCAGACTCAGAGGCA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GAGATAGGACTGGAATGTG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CAATGATAAGCCATAGTCCAGA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7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GAGTACAAGAAAGGGAGG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GACAAGATGAGCTGAGGG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CCCATTAAGACAGAGGTGAG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CAGAAAATGTCAAGCCACAGAA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0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CTGTCTGTGGTGCTTGG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CTGCAGACACACTTAGGT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CAAATCATGTCTGGCAGGC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CCACCGCTACCTAAACATAC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61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CACATGCTTTTCCCTGCTC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ACTGCAGTGTAGACAGGCT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GCCTTTGTGTTACAGCGT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TTCACTGGATTTCTGGCAC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0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312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CACCGAAGAATGGAGTGAC</w:t>
            </w:r>
          </w:p>
        </w:tc>
        <w:tc>
          <w:tcPr>
            <w:tcW w:w="3208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TAATGCCAAGCAAAATCTCTC</w:t>
            </w:r>
          </w:p>
        </w:tc>
        <w:tc>
          <w:tcPr>
            <w:tcW w:w="1134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60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312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TGCGCTCCTTATCCCTTA</w:t>
            </w:r>
          </w:p>
        </w:tc>
        <w:tc>
          <w:tcPr>
            <w:tcW w:w="3208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AAGGGTTTGTTTCTTTCCACA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i/>
                <w:sz w:val="18"/>
                <w:szCs w:val="18"/>
              </w:rPr>
              <w:t>PSEN1</w:t>
            </w:r>
          </w:p>
        </w:tc>
        <w:tc>
          <w:tcPr>
            <w:tcW w:w="748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12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AATCTGGGAGCCTGCAAGT</w:t>
            </w:r>
          </w:p>
        </w:tc>
        <w:tc>
          <w:tcPr>
            <w:tcW w:w="3208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CAGTCCCCTCAGTCTCCA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GAACTCCAGTAATGATGGGTC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ACTCTCTAGCCTTCGTGCC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CTTGGCTAGATTGCTGAG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GGCCCTTTTCTCTACTAGA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2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AAAGAGTTCCAATATAAGTGTG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TATTGGGATCCTGGGTG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0°C; AT2 = 50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CAGCACAGTTTGATATAAG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CTGAAGAGCTATGGGATGT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2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CCCTTGGTTAATTCTTCCC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AAACAGGGATGTGGAGAA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8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TTTGTAGAAAGATAATGACCTG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TCCATGACCAAAGACAGA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2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TGACAGTTGGGTAGTTAC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CACTAAAAGGTACACTCT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2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312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AGTATTAGGATGCAATACAGC</w:t>
            </w:r>
          </w:p>
        </w:tc>
        <w:tc>
          <w:tcPr>
            <w:tcW w:w="3208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AGCTGGGGTTAAAATGGAC</w:t>
            </w:r>
          </w:p>
        </w:tc>
        <w:tc>
          <w:tcPr>
            <w:tcW w:w="1134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  <w:tcBorders>
              <w:bottom w:val="nil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12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GACTTGTGATTGGGTTGTT</w:t>
            </w:r>
          </w:p>
        </w:tc>
        <w:tc>
          <w:tcPr>
            <w:tcW w:w="3208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TCCCTCAAATCTGGTAGT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551" w:type="dxa"/>
            <w:tcBorders>
              <w:top w:val="nil"/>
              <w:bottom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i/>
                <w:sz w:val="18"/>
                <w:szCs w:val="18"/>
              </w:rPr>
              <w:t>PSEN2</w:t>
            </w:r>
          </w:p>
        </w:tc>
        <w:tc>
          <w:tcPr>
            <w:tcW w:w="748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12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GTGTCCAGGTCTTGTTGC</w:t>
            </w:r>
          </w:p>
        </w:tc>
        <w:tc>
          <w:tcPr>
            <w:tcW w:w="3208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ACCGGTTCTCTCCCTTAG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  <w:tcBorders>
              <w:top w:val="single" w:sz="2" w:space="0" w:color="auto"/>
            </w:tcBorders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CCCATGTCCACTTCCAC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TAGCAACCAGCCCAGCTCT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GGACTAGGGTGGGAGCC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AACTGAGGCGTCTGCTCTG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CTTGGACCTGAAGGATT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GCCCAAAGACTGGAATCTC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AAACAGGGGATGTTGCAC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CCTTGTATCCACCAGTGA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GGACACACTCTGAGCCT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CACCTCCTCCCCTTTAATC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8-9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GTCTTCATGTGGAGGCAA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GATGTGAAGAGGGGCTTC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GCTGTGGACTGGTGTCTTC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GGCAGCAGCATCTGAAACTT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  <w:tr w:rsidR="001174F7" w:rsidRPr="00D5524C" w:rsidTr="00B9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312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TGTTGTCTGACCCACCTGA</w:t>
            </w:r>
          </w:p>
        </w:tc>
        <w:tc>
          <w:tcPr>
            <w:tcW w:w="3208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CGGTTCCTACGGATAGACCA</w:t>
            </w:r>
          </w:p>
        </w:tc>
        <w:tc>
          <w:tcPr>
            <w:tcW w:w="1134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551" w:type="dxa"/>
          </w:tcPr>
          <w:p w:rsidR="001174F7" w:rsidRPr="00D5524C" w:rsidRDefault="001174F7" w:rsidP="00B930AC">
            <w:pPr>
              <w:pStyle w:val="Normal1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24C">
              <w:rPr>
                <w:rFonts w:ascii="Times New Roman" w:hAnsi="Times New Roman" w:cs="Times New Roman"/>
                <w:sz w:val="18"/>
                <w:szCs w:val="18"/>
              </w:rPr>
              <w:t>AT1 = 65°C; AT2 = 55°C</w:t>
            </w:r>
          </w:p>
        </w:tc>
      </w:tr>
    </w:tbl>
    <w:p w:rsidR="00C70772" w:rsidRDefault="00C70772" w:rsidP="00C70772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2</w:t>
      </w:r>
      <w:r>
        <w:rPr>
          <w:rFonts w:ascii="Times New Roman" w:hAnsi="Times New Roman" w:cs="Times New Roman"/>
          <w:sz w:val="20"/>
          <w:szCs w:val="20"/>
        </w:rPr>
        <w:t xml:space="preserve"> PCR conditions used for each primer set</w:t>
      </w:r>
    </w:p>
    <w:p w:rsidR="00F752C7" w:rsidRPr="001174F7" w:rsidRDefault="00F752C7" w:rsidP="001174F7">
      <w:bookmarkStart w:id="0" w:name="_GoBack"/>
      <w:bookmarkEnd w:id="0"/>
    </w:p>
    <w:sectPr w:rsidR="00F752C7" w:rsidRPr="001174F7" w:rsidSect="001174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9DB"/>
    <w:rsid w:val="001174F7"/>
    <w:rsid w:val="00C70772"/>
    <w:rsid w:val="00F752C7"/>
    <w:rsid w:val="00FE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77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9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1174F7"/>
    <w:pPr>
      <w:spacing w:after="0"/>
    </w:pPr>
    <w:rPr>
      <w:rFonts w:ascii="Arial" w:eastAsia="Arial" w:hAnsi="Arial" w:cs="Arial"/>
      <w:color w:val="000000"/>
      <w:lang w:val="en-GB"/>
    </w:rPr>
  </w:style>
  <w:style w:type="table" w:styleId="LightShading">
    <w:name w:val="Light Shading"/>
    <w:basedOn w:val="TableNormal"/>
    <w:uiPriority w:val="60"/>
    <w:rsid w:val="001174F7"/>
    <w:pPr>
      <w:spacing w:after="0" w:line="240" w:lineRule="auto"/>
    </w:pPr>
    <w:rPr>
      <w:rFonts w:ascii="Arial" w:eastAsia="Arial" w:hAnsi="Arial" w:cs="Arial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77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9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1174F7"/>
    <w:pPr>
      <w:spacing w:after="0"/>
    </w:pPr>
    <w:rPr>
      <w:rFonts w:ascii="Arial" w:eastAsia="Arial" w:hAnsi="Arial" w:cs="Arial"/>
      <w:color w:val="000000"/>
      <w:lang w:val="en-GB"/>
    </w:rPr>
  </w:style>
  <w:style w:type="table" w:styleId="LightShading">
    <w:name w:val="Light Shading"/>
    <w:basedOn w:val="TableNormal"/>
    <w:uiPriority w:val="60"/>
    <w:rsid w:val="001174F7"/>
    <w:pPr>
      <w:spacing w:after="0" w:line="240" w:lineRule="auto"/>
    </w:pPr>
    <w:rPr>
      <w:rFonts w:ascii="Arial" w:eastAsia="Arial" w:hAnsi="Arial" w:cs="Arial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6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2.DOCX</DocumentId>
    <IsDeleted xmlns="ee999ba6-a511-4017-ac1d-c9c57686e1ce">false</IsDeleted>
    <TitleName xmlns="ee999ba6-a511-4017-ac1d-c9c57686e1ce">Table 2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15F96B63-C2AB-445B-8ADC-0411A4E5AF38}"/>
</file>

<file path=customXml/itemProps2.xml><?xml version="1.0" encoding="utf-8"?>
<ds:datastoreItem xmlns:ds="http://schemas.openxmlformats.org/officeDocument/2006/customXml" ds:itemID="{04BBB7B8-07CE-4AFF-B230-C9658678C32D}"/>
</file>

<file path=customXml/itemProps3.xml><?xml version="1.0" encoding="utf-8"?>
<ds:datastoreItem xmlns:ds="http://schemas.openxmlformats.org/officeDocument/2006/customXml" ds:itemID="{7EC9C284-8A2A-4CB7-A106-CE7316789A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avid</dc:creator>
  <cp:lastModifiedBy>mdavid</cp:lastModifiedBy>
  <cp:revision>3</cp:revision>
  <dcterms:created xsi:type="dcterms:W3CDTF">2016-11-29T15:56:00Z</dcterms:created>
  <dcterms:modified xsi:type="dcterms:W3CDTF">2016-12-0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